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ukkoRuudukko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9"/>
      </w:tblGrid>
      <w:tr w:rsidR="00DE2AD5" w:rsidRPr="00531847" w14:paraId="28BCE867" w14:textId="347BF6DF" w:rsidTr="00DE2AD5">
        <w:trPr>
          <w:trHeight w:val="64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358F0E" w14:textId="1DCDA196" w:rsidR="00DE2AD5" w:rsidRPr="00531847" w:rsidRDefault="00DE2AD5" w:rsidP="00C35ABF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Paramet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B8F81" w14:textId="77777777" w:rsidR="00DE2AD5" w:rsidRDefault="00DE2AD5" w:rsidP="001E5826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tive treatment cohort</w:t>
            </w:r>
          </w:p>
          <w:p w14:paraId="27BCEC13" w14:textId="510B7EC8" w:rsidR="00DE2AD5" w:rsidRPr="00531847" w:rsidRDefault="00DE2AD5" w:rsidP="001E5826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531847">
              <w:rPr>
                <w:rFonts w:cstheme="minorHAnsi"/>
                <w:sz w:val="20"/>
                <w:szCs w:val="20"/>
              </w:rPr>
              <w:t>N=</w:t>
            </w:r>
            <w:r>
              <w:rPr>
                <w:rFonts w:cstheme="minorHAnsi"/>
                <w:sz w:val="20"/>
                <w:szCs w:val="20"/>
              </w:rPr>
              <w:t>59</w:t>
            </w:r>
            <w:r w:rsidRPr="0053184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E2AD5" w:rsidRPr="00531847" w14:paraId="207130BC" w14:textId="2861E38C" w:rsidTr="00DE2AD5">
        <w:trPr>
          <w:trHeight w:val="220"/>
        </w:trPr>
        <w:tc>
          <w:tcPr>
            <w:tcW w:w="3256" w:type="dxa"/>
            <w:tcBorders>
              <w:right w:val="single" w:sz="4" w:space="0" w:color="auto"/>
            </w:tcBorders>
            <w:vAlign w:val="center"/>
          </w:tcPr>
          <w:p w14:paraId="4CA26A2D" w14:textId="18CD619C" w:rsidR="00DE2AD5" w:rsidRPr="00531847" w:rsidRDefault="00DE2AD5" w:rsidP="001E5826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b/>
                <w:sz w:val="20"/>
                <w:szCs w:val="20"/>
              </w:rPr>
              <w:t>Treatment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1DD4E" w14:textId="77777777" w:rsidR="00DE2AD5" w:rsidRPr="00531847" w:rsidRDefault="00DE2AD5" w:rsidP="001E5826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E2AD5" w:rsidRPr="00531847" w14:paraId="2BC37082" w14:textId="4F8D4408" w:rsidTr="00DE2AD5">
        <w:trPr>
          <w:trHeight w:val="220"/>
        </w:trPr>
        <w:tc>
          <w:tcPr>
            <w:tcW w:w="3256" w:type="dxa"/>
            <w:tcBorders>
              <w:right w:val="single" w:sz="4" w:space="0" w:color="auto"/>
            </w:tcBorders>
            <w:vAlign w:val="center"/>
          </w:tcPr>
          <w:p w14:paraId="6799807D" w14:textId="48256EDC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Mechanical ventilation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0EE6E" w14:textId="71A2AC05" w:rsidR="00DE2AD5" w:rsidRPr="00531847" w:rsidRDefault="00DE2AD5" w:rsidP="00DE2AD5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54 (92%)</w:t>
            </w:r>
          </w:p>
        </w:tc>
      </w:tr>
      <w:tr w:rsidR="00DE2AD5" w:rsidRPr="00531847" w14:paraId="154240E3" w14:textId="01443B69" w:rsidTr="00DE2AD5">
        <w:trPr>
          <w:trHeight w:val="220"/>
        </w:trPr>
        <w:tc>
          <w:tcPr>
            <w:tcW w:w="3256" w:type="dxa"/>
            <w:tcBorders>
              <w:right w:val="single" w:sz="4" w:space="0" w:color="auto"/>
            </w:tcBorders>
            <w:vAlign w:val="center"/>
          </w:tcPr>
          <w:p w14:paraId="74CF1A0A" w14:textId="394ED4C0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Tracheostomy</w:t>
            </w:r>
            <w:r w:rsidRPr="00531847"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80AEA6" w14:textId="1F232EF6" w:rsidR="00DE2AD5" w:rsidRPr="00531847" w:rsidRDefault="00DE2AD5" w:rsidP="00DE2AD5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16 (27%)</w:t>
            </w:r>
          </w:p>
        </w:tc>
      </w:tr>
      <w:tr w:rsidR="00DE2AD5" w:rsidRPr="00531847" w14:paraId="05660FA4" w14:textId="0DB2E6DB" w:rsidTr="00DE2AD5">
        <w:trPr>
          <w:trHeight w:val="220"/>
        </w:trPr>
        <w:tc>
          <w:tcPr>
            <w:tcW w:w="3256" w:type="dxa"/>
            <w:tcBorders>
              <w:right w:val="single" w:sz="4" w:space="0" w:color="auto"/>
            </w:tcBorders>
            <w:vAlign w:val="center"/>
          </w:tcPr>
          <w:p w14:paraId="43EE11DA" w14:textId="28BCF5B3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ICP-monitoring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083CE" w14:textId="175FA468" w:rsidR="00DE2AD5" w:rsidRPr="00531847" w:rsidRDefault="00DE2AD5" w:rsidP="00DE2AD5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25 (42%)</w:t>
            </w:r>
          </w:p>
        </w:tc>
      </w:tr>
      <w:tr w:rsidR="00DE2AD5" w:rsidRPr="00531847" w14:paraId="15094160" w14:textId="2BF49DDF" w:rsidTr="00DE2AD5">
        <w:trPr>
          <w:trHeight w:val="208"/>
        </w:trPr>
        <w:tc>
          <w:tcPr>
            <w:tcW w:w="3256" w:type="dxa"/>
            <w:tcBorders>
              <w:right w:val="single" w:sz="4" w:space="0" w:color="auto"/>
            </w:tcBorders>
            <w:vAlign w:val="center"/>
          </w:tcPr>
          <w:p w14:paraId="4918E895" w14:textId="0DFA1FCB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External ventricular drainage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C62EC" w14:textId="7CE2B62A" w:rsidR="00DE2AD5" w:rsidRPr="00531847" w:rsidRDefault="00DE2AD5" w:rsidP="00DE2AD5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13 (22%)</w:t>
            </w:r>
          </w:p>
        </w:tc>
      </w:tr>
      <w:tr w:rsidR="00DE2AD5" w:rsidRPr="00531847" w14:paraId="63FE6EDE" w14:textId="11E6812B" w:rsidTr="00DE2AD5">
        <w:trPr>
          <w:trHeight w:val="220"/>
        </w:trPr>
        <w:tc>
          <w:tcPr>
            <w:tcW w:w="3256" w:type="dxa"/>
            <w:tcBorders>
              <w:right w:val="single" w:sz="4" w:space="0" w:color="auto"/>
            </w:tcBorders>
            <w:vAlign w:val="center"/>
          </w:tcPr>
          <w:p w14:paraId="5051228F" w14:textId="04B97BAF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Debridement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D64485" w14:textId="08BB2D82" w:rsidR="00DE2AD5" w:rsidRPr="00531847" w:rsidRDefault="00DE2AD5" w:rsidP="00DE2AD5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45 (76%)</w:t>
            </w:r>
          </w:p>
        </w:tc>
      </w:tr>
      <w:tr w:rsidR="00DE2AD5" w:rsidRPr="00531847" w14:paraId="682BE712" w14:textId="413CFBF4" w:rsidTr="00DE2AD5">
        <w:trPr>
          <w:trHeight w:val="439"/>
        </w:trPr>
        <w:tc>
          <w:tcPr>
            <w:tcW w:w="3256" w:type="dxa"/>
            <w:tcBorders>
              <w:right w:val="single" w:sz="4" w:space="0" w:color="auto"/>
            </w:tcBorders>
            <w:vAlign w:val="center"/>
          </w:tcPr>
          <w:p w14:paraId="4079C3A2" w14:textId="0588871E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Craniotomy and hematoma evacuation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1FEDE8" w14:textId="5C5FE49A" w:rsidR="00DE2AD5" w:rsidRPr="00531847" w:rsidRDefault="00DE2AD5" w:rsidP="00DE2AD5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16 (27%)</w:t>
            </w:r>
          </w:p>
        </w:tc>
      </w:tr>
      <w:tr w:rsidR="00DE2AD5" w:rsidRPr="00531847" w14:paraId="71B959C4" w14:textId="5694231F" w:rsidTr="00DE2AD5">
        <w:trPr>
          <w:trHeight w:val="220"/>
        </w:trPr>
        <w:tc>
          <w:tcPr>
            <w:tcW w:w="3256" w:type="dxa"/>
            <w:tcBorders>
              <w:right w:val="single" w:sz="4" w:space="0" w:color="auto"/>
            </w:tcBorders>
            <w:vAlign w:val="center"/>
          </w:tcPr>
          <w:p w14:paraId="4E19188D" w14:textId="329BE63F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Decompressive craniectomy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A10F9" w14:textId="3DCFCD7D" w:rsidR="00DE2AD5" w:rsidRPr="00531847" w:rsidRDefault="00DE2AD5" w:rsidP="00DE2AD5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4 (7%)</w:t>
            </w:r>
          </w:p>
        </w:tc>
      </w:tr>
      <w:tr w:rsidR="00DE2AD5" w:rsidRPr="00531847" w14:paraId="50A10670" w14:textId="7D837F97" w:rsidTr="00DE2AD5">
        <w:trPr>
          <w:trHeight w:val="198"/>
        </w:trPr>
        <w:tc>
          <w:tcPr>
            <w:tcW w:w="3256" w:type="dxa"/>
            <w:tcBorders>
              <w:right w:val="single" w:sz="4" w:space="0" w:color="auto"/>
            </w:tcBorders>
            <w:vAlign w:val="center"/>
          </w:tcPr>
          <w:p w14:paraId="4CD97FE3" w14:textId="2EE924C1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Fracture elevation or reconstruction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10D68B" w14:textId="0C900F05" w:rsidR="00DE2AD5" w:rsidRPr="00531847" w:rsidRDefault="00DE2AD5" w:rsidP="00DE2AD5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11 (19%)</w:t>
            </w:r>
          </w:p>
        </w:tc>
      </w:tr>
      <w:tr w:rsidR="00DE2AD5" w:rsidRPr="00531847" w14:paraId="721F5A6A" w14:textId="211F39B0" w:rsidTr="00DE2AD5">
        <w:trPr>
          <w:trHeight w:val="208"/>
        </w:trPr>
        <w:tc>
          <w:tcPr>
            <w:tcW w:w="3256" w:type="dxa"/>
            <w:tcBorders>
              <w:right w:val="single" w:sz="4" w:space="0" w:color="auto"/>
            </w:tcBorders>
            <w:vAlign w:val="center"/>
          </w:tcPr>
          <w:p w14:paraId="0481E015" w14:textId="4AFA1530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Other operation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18729" w14:textId="55F10BCA" w:rsidR="00DE2AD5" w:rsidRPr="00531847" w:rsidRDefault="00DE2AD5" w:rsidP="00DE2AD5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14 (24%)</w:t>
            </w:r>
          </w:p>
        </w:tc>
      </w:tr>
      <w:tr w:rsidR="00DE2AD5" w:rsidRPr="00531847" w14:paraId="7088A0FB" w14:textId="5B1DF7A7" w:rsidTr="00DE2AD5">
        <w:trPr>
          <w:trHeight w:val="60"/>
        </w:trPr>
        <w:tc>
          <w:tcPr>
            <w:tcW w:w="3256" w:type="dxa"/>
            <w:tcBorders>
              <w:right w:val="single" w:sz="4" w:space="0" w:color="auto"/>
            </w:tcBorders>
            <w:vAlign w:val="center"/>
          </w:tcPr>
          <w:p w14:paraId="23C3618E" w14:textId="7A3E9E66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ICU length of stay (days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DBD69" w14:textId="06B14BC0" w:rsidR="00DE2AD5" w:rsidRPr="00531847" w:rsidRDefault="00DE2AD5" w:rsidP="00DE2AD5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4.7 (1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531847">
              <w:rPr>
                <w:rFonts w:cstheme="minorHAnsi"/>
                <w:sz w:val="20"/>
                <w:szCs w:val="20"/>
              </w:rPr>
              <w:t>-10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53184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E2AD5" w:rsidRPr="00531847" w14:paraId="51068170" w14:textId="0B54ECC5" w:rsidTr="00DE2AD5">
        <w:trPr>
          <w:trHeight w:val="220"/>
        </w:trPr>
        <w:tc>
          <w:tcPr>
            <w:tcW w:w="32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4F9207" w14:textId="5A1087A4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Hospital length of stay (days)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67126" w14:textId="3CC62E33" w:rsidR="00DE2AD5" w:rsidRPr="00531847" w:rsidRDefault="00DE2AD5" w:rsidP="00DE2AD5">
            <w:pPr>
              <w:spacing w:line="22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531847">
              <w:rPr>
                <w:rFonts w:cstheme="minorHAnsi"/>
                <w:sz w:val="20"/>
                <w:szCs w:val="20"/>
              </w:rPr>
              <w:t xml:space="preserve"> (5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531847">
              <w:rPr>
                <w:rFonts w:cstheme="minorHAnsi"/>
                <w:sz w:val="20"/>
                <w:szCs w:val="20"/>
              </w:rPr>
              <w:t>-17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53184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E2AD5" w:rsidRPr="00531847" w14:paraId="1E08B2A3" w14:textId="77777777" w:rsidTr="00DE2AD5">
        <w:trPr>
          <w:trHeight w:val="220"/>
        </w:trPr>
        <w:tc>
          <w:tcPr>
            <w:tcW w:w="566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42023" w14:textId="77777777" w:rsidR="00DE2AD5" w:rsidRDefault="00DE2AD5" w:rsidP="00DE2AD5">
            <w:pPr>
              <w:spacing w:line="220" w:lineRule="exact"/>
              <w:jc w:val="both"/>
              <w:rPr>
                <w:rFonts w:cstheme="minorHAnsi"/>
                <w:sz w:val="20"/>
                <w:szCs w:val="20"/>
              </w:rPr>
            </w:pPr>
            <w:r w:rsidRPr="00531847">
              <w:rPr>
                <w:rFonts w:cstheme="minorHAnsi"/>
                <w:sz w:val="20"/>
                <w:szCs w:val="20"/>
              </w:rPr>
              <w:t>Categorical data presented as N (%) and continuous variables presented as median (IRQ). Abbreviations: ICP; Intracranial Pressure; ICU, Intensive Care Unit</w:t>
            </w:r>
          </w:p>
          <w:p w14:paraId="70AFA98E" w14:textId="62E1909E" w:rsidR="00DE2AD5" w:rsidRPr="00531847" w:rsidRDefault="00DE2AD5" w:rsidP="00DE2AD5">
            <w:pPr>
              <w:spacing w:line="220" w:lineRule="exact"/>
              <w:rPr>
                <w:rFonts w:cstheme="minorHAnsi"/>
                <w:sz w:val="20"/>
                <w:szCs w:val="20"/>
              </w:rPr>
            </w:pPr>
            <w:r w:rsidRPr="00DE2AD5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r>
              <w:rPr>
                <w:rFonts w:cstheme="minorHAnsi"/>
                <w:sz w:val="20"/>
                <w:szCs w:val="20"/>
              </w:rPr>
              <w:t>Data missing for 4 patients</w:t>
            </w:r>
          </w:p>
        </w:tc>
      </w:tr>
    </w:tbl>
    <w:p w14:paraId="7B505FC5" w14:textId="77777777" w:rsidR="00F8581F" w:rsidRPr="00B13308" w:rsidRDefault="00F8581F" w:rsidP="00C35ABF">
      <w:pPr>
        <w:spacing w:after="0" w:line="220" w:lineRule="exact"/>
        <w:rPr>
          <w:sz w:val="20"/>
          <w:szCs w:val="20"/>
        </w:rPr>
      </w:pPr>
    </w:p>
    <w:sectPr w:rsidR="00F8581F" w:rsidRPr="00B13308" w:rsidSect="001E582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2F263" w14:textId="77777777" w:rsidR="00277167" w:rsidRDefault="00277167" w:rsidP="00FC1DA7">
      <w:pPr>
        <w:spacing w:after="0" w:line="240" w:lineRule="auto"/>
      </w:pPr>
      <w:r>
        <w:separator/>
      </w:r>
    </w:p>
  </w:endnote>
  <w:endnote w:type="continuationSeparator" w:id="0">
    <w:p w14:paraId="185DC922" w14:textId="77777777" w:rsidR="00277167" w:rsidRDefault="00277167" w:rsidP="00FC1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BC50DA" w14:textId="77777777" w:rsidR="00E31C01" w:rsidRDefault="00E31C01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7E684C" w14:textId="77777777" w:rsidR="00E31C01" w:rsidRDefault="00E31C01" w:rsidP="00E31C01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Article title: Prognostic performance of computerized tomography scoring systems in civilian penetrating traumatic brain injury: an observational study</w:t>
    </w:r>
  </w:p>
  <w:p w14:paraId="4173FA36" w14:textId="77777777" w:rsidR="00E31C01" w:rsidRDefault="00E31C01" w:rsidP="00E31C01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Journal name: Acta Neurochirurgica</w:t>
    </w:r>
    <w:bookmarkStart w:id="0" w:name="_GoBack"/>
    <w:bookmarkEnd w:id="0"/>
  </w:p>
  <w:p w14:paraId="1952B1DA" w14:textId="77777777" w:rsidR="00E31C01" w:rsidRDefault="00E31C01" w:rsidP="00E31C01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Author names: Matias Lindfors*, Caroline Lindblad, David W. Nelson, Bo-Michael Bellander, Jari Siironen, Rahul Raj, Eric P. Thelin</w:t>
    </w:r>
  </w:p>
  <w:p w14:paraId="452746A8" w14:textId="34C5306F" w:rsidR="00E31C01" w:rsidRPr="00E31C01" w:rsidRDefault="00E31C01" w:rsidP="00E31C01">
    <w:pPr>
      <w:pStyle w:val="Alatunniste"/>
      <w:ind w:right="360"/>
      <w:rPr>
        <w:rFonts w:ascii="Arial" w:hAnsi="Arial"/>
        <w:sz w:val="20"/>
        <w:szCs w:val="20"/>
      </w:rPr>
    </w:pPr>
    <w:r>
      <w:rPr>
        <w:rFonts w:ascii="Times New Roman" w:hAnsi="Times New Roman"/>
        <w:sz w:val="12"/>
        <w:szCs w:val="12"/>
      </w:rPr>
      <w:t>*Corresponding author; affiliation: Helsinki University Hospital and University of Helsinki; e-mail: matias.lindfors@helsinki.fi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59E2D1" w14:textId="77777777" w:rsidR="00E31C01" w:rsidRDefault="00E31C01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78915" w14:textId="77777777" w:rsidR="00277167" w:rsidRDefault="00277167" w:rsidP="00FC1DA7">
      <w:pPr>
        <w:spacing w:after="0" w:line="240" w:lineRule="auto"/>
      </w:pPr>
      <w:r>
        <w:separator/>
      </w:r>
    </w:p>
  </w:footnote>
  <w:footnote w:type="continuationSeparator" w:id="0">
    <w:p w14:paraId="66B3EC92" w14:textId="77777777" w:rsidR="00277167" w:rsidRDefault="00277167" w:rsidP="00FC1D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03824F" w14:textId="77777777" w:rsidR="00E31C01" w:rsidRDefault="00E31C01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53E012" w14:textId="77777777" w:rsidR="00E31C01" w:rsidRDefault="00E31C01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01F0B9" w14:textId="77777777" w:rsidR="00E31C01" w:rsidRDefault="00E31C01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C5"/>
    <w:rsid w:val="00020282"/>
    <w:rsid w:val="00031022"/>
    <w:rsid w:val="0003611C"/>
    <w:rsid w:val="00043C6C"/>
    <w:rsid w:val="00047C08"/>
    <w:rsid w:val="00050B4A"/>
    <w:rsid w:val="00052CBB"/>
    <w:rsid w:val="00061F88"/>
    <w:rsid w:val="00074D43"/>
    <w:rsid w:val="000852D8"/>
    <w:rsid w:val="00092ACB"/>
    <w:rsid w:val="000C523F"/>
    <w:rsid w:val="000D5E38"/>
    <w:rsid w:val="000F56F5"/>
    <w:rsid w:val="001060BE"/>
    <w:rsid w:val="001105C7"/>
    <w:rsid w:val="00136718"/>
    <w:rsid w:val="00147618"/>
    <w:rsid w:val="00152C5C"/>
    <w:rsid w:val="00161C6E"/>
    <w:rsid w:val="00180E84"/>
    <w:rsid w:val="00193452"/>
    <w:rsid w:val="001952ED"/>
    <w:rsid w:val="001B2627"/>
    <w:rsid w:val="001B2A2C"/>
    <w:rsid w:val="001C6371"/>
    <w:rsid w:val="001D0414"/>
    <w:rsid w:val="001E5826"/>
    <w:rsid w:val="001F2F7F"/>
    <w:rsid w:val="00202E3E"/>
    <w:rsid w:val="002112D3"/>
    <w:rsid w:val="0021182A"/>
    <w:rsid w:val="0022431F"/>
    <w:rsid w:val="00226127"/>
    <w:rsid w:val="0024072C"/>
    <w:rsid w:val="00246DC7"/>
    <w:rsid w:val="002510EC"/>
    <w:rsid w:val="00274131"/>
    <w:rsid w:val="0027577C"/>
    <w:rsid w:val="00277167"/>
    <w:rsid w:val="002A1559"/>
    <w:rsid w:val="002B4441"/>
    <w:rsid w:val="002C470A"/>
    <w:rsid w:val="002D1D6B"/>
    <w:rsid w:val="00304476"/>
    <w:rsid w:val="003045FC"/>
    <w:rsid w:val="003313F5"/>
    <w:rsid w:val="00346071"/>
    <w:rsid w:val="00380A35"/>
    <w:rsid w:val="00381B63"/>
    <w:rsid w:val="00383BBA"/>
    <w:rsid w:val="00396E1D"/>
    <w:rsid w:val="003B4AB3"/>
    <w:rsid w:val="003E059E"/>
    <w:rsid w:val="003F1022"/>
    <w:rsid w:val="003F272D"/>
    <w:rsid w:val="00420B3C"/>
    <w:rsid w:val="00447221"/>
    <w:rsid w:val="00455512"/>
    <w:rsid w:val="004555CE"/>
    <w:rsid w:val="004619B5"/>
    <w:rsid w:val="004919D6"/>
    <w:rsid w:val="00495D2E"/>
    <w:rsid w:val="004A42DF"/>
    <w:rsid w:val="004B19C3"/>
    <w:rsid w:val="004B1DCF"/>
    <w:rsid w:val="004C008B"/>
    <w:rsid w:val="004C0B1B"/>
    <w:rsid w:val="004E39E4"/>
    <w:rsid w:val="004E4917"/>
    <w:rsid w:val="004F49E4"/>
    <w:rsid w:val="00513932"/>
    <w:rsid w:val="00531847"/>
    <w:rsid w:val="00537BB4"/>
    <w:rsid w:val="005409A1"/>
    <w:rsid w:val="0056164D"/>
    <w:rsid w:val="00573060"/>
    <w:rsid w:val="00584A56"/>
    <w:rsid w:val="00591550"/>
    <w:rsid w:val="005A7F95"/>
    <w:rsid w:val="005C1DAB"/>
    <w:rsid w:val="005C53F2"/>
    <w:rsid w:val="005E282C"/>
    <w:rsid w:val="005F2F9C"/>
    <w:rsid w:val="00636EAE"/>
    <w:rsid w:val="00652949"/>
    <w:rsid w:val="00655B57"/>
    <w:rsid w:val="00662214"/>
    <w:rsid w:val="00673F5E"/>
    <w:rsid w:val="00676C30"/>
    <w:rsid w:val="006770AA"/>
    <w:rsid w:val="00686972"/>
    <w:rsid w:val="00686EB8"/>
    <w:rsid w:val="0069259D"/>
    <w:rsid w:val="006E5500"/>
    <w:rsid w:val="006F1E20"/>
    <w:rsid w:val="00717080"/>
    <w:rsid w:val="007172BC"/>
    <w:rsid w:val="007306FD"/>
    <w:rsid w:val="00737ACC"/>
    <w:rsid w:val="0074006D"/>
    <w:rsid w:val="00740500"/>
    <w:rsid w:val="00747395"/>
    <w:rsid w:val="00753AEE"/>
    <w:rsid w:val="007653C5"/>
    <w:rsid w:val="0079430F"/>
    <w:rsid w:val="007A6511"/>
    <w:rsid w:val="007B4FB9"/>
    <w:rsid w:val="007E57B3"/>
    <w:rsid w:val="007E7190"/>
    <w:rsid w:val="007F6E83"/>
    <w:rsid w:val="0080396B"/>
    <w:rsid w:val="00816A01"/>
    <w:rsid w:val="008227A5"/>
    <w:rsid w:val="00831394"/>
    <w:rsid w:val="00842E5D"/>
    <w:rsid w:val="00847375"/>
    <w:rsid w:val="00850ECF"/>
    <w:rsid w:val="008636E3"/>
    <w:rsid w:val="008733E5"/>
    <w:rsid w:val="008840E0"/>
    <w:rsid w:val="008A0D8F"/>
    <w:rsid w:val="008D3008"/>
    <w:rsid w:val="008E0988"/>
    <w:rsid w:val="008E7740"/>
    <w:rsid w:val="00905B95"/>
    <w:rsid w:val="009163A8"/>
    <w:rsid w:val="00920AEA"/>
    <w:rsid w:val="00920E13"/>
    <w:rsid w:val="00932482"/>
    <w:rsid w:val="0094386B"/>
    <w:rsid w:val="00954F01"/>
    <w:rsid w:val="00972128"/>
    <w:rsid w:val="00991A25"/>
    <w:rsid w:val="00991ADE"/>
    <w:rsid w:val="00995BED"/>
    <w:rsid w:val="009B3C8B"/>
    <w:rsid w:val="009D7040"/>
    <w:rsid w:val="009F5105"/>
    <w:rsid w:val="009F6819"/>
    <w:rsid w:val="00A0732A"/>
    <w:rsid w:val="00A07EF9"/>
    <w:rsid w:val="00A11433"/>
    <w:rsid w:val="00A153CE"/>
    <w:rsid w:val="00A362DC"/>
    <w:rsid w:val="00A43623"/>
    <w:rsid w:val="00A54227"/>
    <w:rsid w:val="00A76330"/>
    <w:rsid w:val="00A874EA"/>
    <w:rsid w:val="00A95132"/>
    <w:rsid w:val="00AB119B"/>
    <w:rsid w:val="00AC00B1"/>
    <w:rsid w:val="00AE1C67"/>
    <w:rsid w:val="00AF1703"/>
    <w:rsid w:val="00B04F71"/>
    <w:rsid w:val="00B11B40"/>
    <w:rsid w:val="00B13308"/>
    <w:rsid w:val="00B32A62"/>
    <w:rsid w:val="00B52D64"/>
    <w:rsid w:val="00B81044"/>
    <w:rsid w:val="00B81933"/>
    <w:rsid w:val="00B90268"/>
    <w:rsid w:val="00B95973"/>
    <w:rsid w:val="00BB2E05"/>
    <w:rsid w:val="00BE0DD6"/>
    <w:rsid w:val="00BF3607"/>
    <w:rsid w:val="00C0041F"/>
    <w:rsid w:val="00C03CE4"/>
    <w:rsid w:val="00C071E1"/>
    <w:rsid w:val="00C35ABF"/>
    <w:rsid w:val="00C4673B"/>
    <w:rsid w:val="00C52EB3"/>
    <w:rsid w:val="00C75E9C"/>
    <w:rsid w:val="00C86EDD"/>
    <w:rsid w:val="00CB136F"/>
    <w:rsid w:val="00CB4E7E"/>
    <w:rsid w:val="00CB51D5"/>
    <w:rsid w:val="00CD1DB4"/>
    <w:rsid w:val="00CD267D"/>
    <w:rsid w:val="00CD4A99"/>
    <w:rsid w:val="00D03B3B"/>
    <w:rsid w:val="00D114B8"/>
    <w:rsid w:val="00D15A49"/>
    <w:rsid w:val="00D15AF0"/>
    <w:rsid w:val="00D21E3C"/>
    <w:rsid w:val="00D2578C"/>
    <w:rsid w:val="00D319FF"/>
    <w:rsid w:val="00D34B0E"/>
    <w:rsid w:val="00D35897"/>
    <w:rsid w:val="00D36A2E"/>
    <w:rsid w:val="00D621BC"/>
    <w:rsid w:val="00D67E42"/>
    <w:rsid w:val="00D72CC5"/>
    <w:rsid w:val="00D81E64"/>
    <w:rsid w:val="00DB7985"/>
    <w:rsid w:val="00DE050E"/>
    <w:rsid w:val="00DE2AD5"/>
    <w:rsid w:val="00DF6F9A"/>
    <w:rsid w:val="00E06F8E"/>
    <w:rsid w:val="00E11265"/>
    <w:rsid w:val="00E31C01"/>
    <w:rsid w:val="00E3250A"/>
    <w:rsid w:val="00E363B9"/>
    <w:rsid w:val="00E405E2"/>
    <w:rsid w:val="00E41086"/>
    <w:rsid w:val="00E43727"/>
    <w:rsid w:val="00E50686"/>
    <w:rsid w:val="00E57463"/>
    <w:rsid w:val="00E66C4B"/>
    <w:rsid w:val="00E873F5"/>
    <w:rsid w:val="00E95D82"/>
    <w:rsid w:val="00EA6ABD"/>
    <w:rsid w:val="00EE0DA3"/>
    <w:rsid w:val="00EF0566"/>
    <w:rsid w:val="00F17797"/>
    <w:rsid w:val="00F3227B"/>
    <w:rsid w:val="00F4022B"/>
    <w:rsid w:val="00F71188"/>
    <w:rsid w:val="00F74B71"/>
    <w:rsid w:val="00F84F5E"/>
    <w:rsid w:val="00F8581F"/>
    <w:rsid w:val="00FA76D9"/>
    <w:rsid w:val="00FC1DA7"/>
    <w:rsid w:val="00FC49C7"/>
    <w:rsid w:val="00FE4754"/>
    <w:rsid w:val="00FF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5E953"/>
  <w15:chartTrackingRefBased/>
  <w15:docId w15:val="{03603EE3-A490-4D25-AFF1-9DEE837C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F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FC1D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C1DA7"/>
    <w:rPr>
      <w:lang w:val="en-US"/>
    </w:rPr>
  </w:style>
  <w:style w:type="paragraph" w:styleId="Alatunniste">
    <w:name w:val="footer"/>
    <w:basedOn w:val="Normaali"/>
    <w:link w:val="AlatunnisteChar"/>
    <w:unhideWhenUsed/>
    <w:rsid w:val="00FC1D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rsid w:val="00FC1DA7"/>
    <w:rPr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73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73060"/>
    <w:rPr>
      <w:rFonts w:ascii="Segoe UI" w:hAnsi="Segoe UI" w:cs="Segoe UI"/>
      <w:sz w:val="18"/>
      <w:szCs w:val="18"/>
      <w:lang w:val="en-US"/>
    </w:rPr>
  </w:style>
  <w:style w:type="character" w:styleId="Sivunumero">
    <w:name w:val="page number"/>
    <w:basedOn w:val="Kappaleenoletusfontti"/>
    <w:semiHidden/>
    <w:unhideWhenUsed/>
    <w:rsid w:val="00E31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8F8BB-1E2B-4647-B7E0-1FD996234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4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Lindfors</dc:creator>
  <cp:keywords/>
  <dc:description/>
  <cp:lastModifiedBy>Matias Lindfors</cp:lastModifiedBy>
  <cp:revision>173</cp:revision>
  <dcterms:created xsi:type="dcterms:W3CDTF">2018-04-26T15:36:00Z</dcterms:created>
  <dcterms:modified xsi:type="dcterms:W3CDTF">2019-07-23T19:34:00Z</dcterms:modified>
</cp:coreProperties>
</file>